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7A46B" w14:textId="77777777" w:rsidR="006C3751" w:rsidRPr="00C97E50" w:rsidRDefault="006C3751" w:rsidP="006C375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596B01"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>Supplementary</w:t>
      </w:r>
      <w:proofErr w:type="spellEnd"/>
      <w:r w:rsidRPr="00596B01"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 xml:space="preserve"> </w:t>
      </w:r>
      <w:proofErr w:type="spellStart"/>
      <w:r w:rsidRPr="00596B01"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>Table</w:t>
      </w:r>
      <w:proofErr w:type="spellEnd"/>
      <w:r w:rsidRPr="00596B01"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>2</w:t>
      </w:r>
      <w:r w:rsidRPr="00596B01">
        <w:rPr>
          <w:rFonts w:ascii="Times New Roman" w:eastAsia="Calibri" w:hAnsi="Times New Roman" w:cs="Times New Roman"/>
          <w:bCs/>
          <w:color w:val="0070C0"/>
          <w:sz w:val="20"/>
          <w:szCs w:val="20"/>
        </w:rPr>
        <w:t>.</w:t>
      </w:r>
      <w:r w:rsidRPr="00596B01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quations for calibration and correlation coefficients </w:t>
      </w:r>
      <w:r w:rsidRPr="006C3751">
        <w:rPr>
          <w:rFonts w:ascii="Times New Roman" w:eastAsia="Calibri" w:hAnsi="Times New Roman" w:cs="Times New Roman"/>
          <w:sz w:val="20"/>
          <w:szCs w:val="20"/>
          <w:lang w:val="en-US"/>
        </w:rPr>
        <w:t>using</w:t>
      </w:r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6C37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f </w:t>
      </w:r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ive different concentrations for each of the compounds. Ala: L-Alanine; ARAB: D-Arabinose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Asn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Asparagine; Asp: L-Aspartic acid; CITR: Citric acid; FUM: Fumaric acid; FRUC: D-Fructose; GABA: gamma-aminobutyric acid; Gln: L-Glutamine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Glp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L-5-Oxoproline; Glu: L-Glutamic acid; GLUC: D-Glucose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Gly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Glycine; Ile: L-Isoleucine; MAL: Malic acid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Orn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L-Ornithine; OXA: Oxalic acid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Phe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Phenylalanine; RIBI: d-Ribose; SUCC: Succinic acid; SUCR: Sucrose; Ser: Serine; </w:t>
      </w:r>
      <w:proofErr w:type="spellStart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Thr</w:t>
      </w:r>
      <w:proofErr w:type="spellEnd"/>
      <w:r w:rsidRPr="00C97E50">
        <w:rPr>
          <w:rFonts w:ascii="Times New Roman" w:eastAsia="Calibri" w:hAnsi="Times New Roman" w:cs="Times New Roman"/>
          <w:sz w:val="20"/>
          <w:szCs w:val="20"/>
          <w:lang w:val="en-US"/>
        </w:rPr>
        <w:t>: L-Threonine; Tyr: L-Tyrosine.</w:t>
      </w:r>
    </w:p>
    <w:p w14:paraId="02FB6A20" w14:textId="77777777" w:rsidR="006C3751" w:rsidRPr="00C97E50" w:rsidRDefault="006C3751" w:rsidP="006C3751">
      <w:pPr>
        <w:jc w:val="both"/>
        <w:rPr>
          <w:rFonts w:ascii="Calibri" w:eastAsia="Calibri" w:hAnsi="Calibri" w:cs="Times New Roman"/>
          <w:lang w:val="en-US"/>
        </w:rPr>
      </w:pPr>
      <w:r w:rsidRPr="00C97E50">
        <w:rPr>
          <w:rFonts w:ascii="Calibri" w:eastAsia="Calibri" w:hAnsi="Calibri" w:cs="Times New Roman"/>
          <w:lang w:val="en-US"/>
        </w:rPr>
        <w:fldChar w:fldCharType="begin"/>
      </w:r>
      <w:r w:rsidRPr="00C97E50">
        <w:rPr>
          <w:rFonts w:ascii="Calibri" w:eastAsia="Calibri" w:hAnsi="Calibri" w:cs="Times New Roman"/>
          <w:lang w:val="en-US"/>
        </w:rPr>
        <w:instrText xml:space="preserve"> LINK Excel.Sheet.12 "Munkafüzet1" "Munka2!S4O3:S28O5" \a \f 4 \h  \* MERGEFORMAT </w:instrText>
      </w:r>
      <w:r w:rsidRPr="00C97E50">
        <w:rPr>
          <w:rFonts w:ascii="Calibri" w:eastAsia="Calibri" w:hAnsi="Calibri" w:cs="Times New Roman"/>
          <w:lang w:val="en-US"/>
        </w:rPr>
        <w:fldChar w:fldCharType="separate"/>
      </w: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1140"/>
        <w:gridCol w:w="3220"/>
        <w:gridCol w:w="2300"/>
      </w:tblGrid>
      <w:tr w:rsidR="006C3751" w:rsidRPr="006C3751" w14:paraId="2808679B" w14:textId="77777777" w:rsidTr="00AE502A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0B8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98040625"/>
            <w:r w:rsidRPr="00C97E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A22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quation for calibrati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23217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rrelation coefficients</w:t>
            </w:r>
          </w:p>
        </w:tc>
      </w:tr>
      <w:tr w:rsidR="006C3751" w:rsidRPr="006C3751" w14:paraId="5F9D79EF" w14:textId="77777777" w:rsidTr="00AE502A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F0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5E8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551577x - 0.1090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DF1F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693</w:t>
            </w:r>
          </w:p>
        </w:tc>
      </w:tr>
      <w:tr w:rsidR="006C3751" w:rsidRPr="006C3751" w14:paraId="7D0848B3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F37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A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F34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708314x + 0.1239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002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79</w:t>
            </w:r>
          </w:p>
        </w:tc>
      </w:tr>
      <w:tr w:rsidR="006C3751" w:rsidRPr="006C3751" w14:paraId="65A218B4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0246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C06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177507x - 0.005454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1ECB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05</w:t>
            </w:r>
          </w:p>
        </w:tc>
      </w:tr>
      <w:tr w:rsidR="006C3751" w:rsidRPr="006C3751" w14:paraId="20AF3D2D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8BC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733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0335954x - 0.001191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26F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574</w:t>
            </w:r>
          </w:p>
        </w:tc>
      </w:tr>
      <w:tr w:rsidR="006C3751" w:rsidRPr="006C3751" w14:paraId="03856895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9A7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02F8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199898x - 0.08042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22A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008</w:t>
            </w:r>
          </w:p>
        </w:tc>
      </w:tr>
      <w:tr w:rsidR="006C3751" w:rsidRPr="006C3751" w14:paraId="36EDE002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F0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00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211333x + 0.05403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AD73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71</w:t>
            </w:r>
          </w:p>
        </w:tc>
      </w:tr>
      <w:tr w:rsidR="006C3751" w:rsidRPr="006C3751" w14:paraId="19D1A2BD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6E4A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U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440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879156x - 0.02367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D25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412</w:t>
            </w:r>
          </w:p>
        </w:tc>
      </w:tr>
      <w:tr w:rsidR="006C3751" w:rsidRPr="006C3751" w14:paraId="432E1B4A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EE86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78E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130403x + 0.07568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A5D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97</w:t>
            </w:r>
          </w:p>
        </w:tc>
      </w:tr>
      <w:tr w:rsidR="006C3751" w:rsidRPr="006C3751" w14:paraId="2B9BE608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6FD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C15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859897x - 0.01895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985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348</w:t>
            </w:r>
          </w:p>
        </w:tc>
      </w:tr>
      <w:tr w:rsidR="006C3751" w:rsidRPr="006C3751" w14:paraId="7BA932DB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E4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p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CFA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137944x - 0.04421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0B4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733</w:t>
            </w:r>
          </w:p>
        </w:tc>
      </w:tr>
      <w:tr w:rsidR="006C3751" w:rsidRPr="006C3751" w14:paraId="700F633D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07FA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u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496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0598033x + 0.002720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5BE6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203</w:t>
            </w:r>
          </w:p>
        </w:tc>
      </w:tr>
      <w:tr w:rsidR="006C3751" w:rsidRPr="006C3751" w14:paraId="7FAA9C53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F74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U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504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521493x - 0.03463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D47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662</w:t>
            </w:r>
          </w:p>
        </w:tc>
      </w:tr>
      <w:tr w:rsidR="006C3751" w:rsidRPr="006C3751" w14:paraId="26C13AC8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CB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BE9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762344x - 0.00875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BEA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544</w:t>
            </w:r>
          </w:p>
        </w:tc>
      </w:tr>
      <w:tr w:rsidR="006C3751" w:rsidRPr="006C3751" w14:paraId="557BE940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E46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88B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230939x + 0.09706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2AB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869</w:t>
            </w:r>
          </w:p>
        </w:tc>
      </w:tr>
      <w:tr w:rsidR="006C3751" w:rsidRPr="006C3751" w14:paraId="1E490C35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1FC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158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517747x - 0.000537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BD5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114</w:t>
            </w:r>
          </w:p>
        </w:tc>
      </w:tr>
      <w:tr w:rsidR="006C3751" w:rsidRPr="006C3751" w14:paraId="5D9C193E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F13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33B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35273x - 0.03107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47D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58</w:t>
            </w:r>
          </w:p>
        </w:tc>
      </w:tr>
      <w:tr w:rsidR="006C3751" w:rsidRPr="006C3751" w14:paraId="243AC683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6B3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F70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298063x - 0.06112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E06E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722</w:t>
            </w:r>
          </w:p>
        </w:tc>
      </w:tr>
      <w:tr w:rsidR="006C3751" w:rsidRPr="006C3751" w14:paraId="7842317E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E74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130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31772x - 0.09357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1C1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512</w:t>
            </w:r>
          </w:p>
        </w:tc>
      </w:tr>
      <w:tr w:rsidR="006C3751" w:rsidRPr="006C3751" w14:paraId="15BF88D2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9A73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BI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202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362438x + 0.02978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AFF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86</w:t>
            </w:r>
          </w:p>
        </w:tc>
      </w:tr>
      <w:tr w:rsidR="006C3751" w:rsidRPr="006C3751" w14:paraId="19933916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BE5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573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631735x - 0.01686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752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44</w:t>
            </w:r>
          </w:p>
        </w:tc>
      </w:tr>
      <w:tr w:rsidR="006C3751" w:rsidRPr="006C3751" w14:paraId="11DEF5D6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C1BB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A61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247896x - 0.16783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0DBE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969</w:t>
            </w:r>
          </w:p>
        </w:tc>
      </w:tr>
      <w:tr w:rsidR="006C3751" w:rsidRPr="006C3751" w14:paraId="7A9B92A3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4FB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A8B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181055x + 0.02780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34E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495</w:t>
            </w:r>
          </w:p>
        </w:tc>
      </w:tr>
      <w:tr w:rsidR="006C3751" w:rsidRPr="006C3751" w14:paraId="4578C9DA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61C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36C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0649665x - 0.001396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224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977</w:t>
            </w:r>
          </w:p>
        </w:tc>
      </w:tr>
      <w:tr w:rsidR="006C3751" w:rsidRPr="006C3751" w14:paraId="5F27F4F2" w14:textId="77777777" w:rsidTr="00AE502A">
        <w:trPr>
          <w:trHeight w:val="288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3D1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B7AC" w14:textId="77777777" w:rsidR="006C3751" w:rsidRPr="00C97E50" w:rsidRDefault="006C3751" w:rsidP="00AE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= +0.0248577x - 0.03675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E04" w14:textId="77777777" w:rsidR="006C3751" w:rsidRPr="00C97E50" w:rsidRDefault="006C3751" w:rsidP="00AE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97E5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936</w:t>
            </w:r>
          </w:p>
        </w:tc>
      </w:tr>
      <w:bookmarkEnd w:id="0"/>
    </w:tbl>
    <w:p w14:paraId="1AECCB6C" w14:textId="77777777" w:rsidR="006C3751" w:rsidRPr="00C97E50" w:rsidRDefault="006C3751" w:rsidP="006C3751">
      <w:pPr>
        <w:jc w:val="both"/>
        <w:rPr>
          <w:rFonts w:ascii="Calibri" w:eastAsia="Calibri" w:hAnsi="Calibri" w:cs="Times New Roman"/>
          <w:lang w:val="en-US"/>
        </w:rPr>
      </w:pPr>
      <w:r w:rsidRPr="00C97E50">
        <w:rPr>
          <w:rFonts w:ascii="Calibri" w:eastAsia="Calibri" w:hAnsi="Calibri" w:cs="Times New Roman"/>
          <w:lang w:val="en-US"/>
        </w:rPr>
        <w:fldChar w:fldCharType="end"/>
      </w:r>
    </w:p>
    <w:p w14:paraId="43CDFE79" w14:textId="77777777" w:rsidR="00CD2A34" w:rsidRDefault="00CD2A34"/>
    <w:sectPr w:rsidR="00CD2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51"/>
    <w:rsid w:val="006C3751"/>
    <w:rsid w:val="00CD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ABACDD"/>
  <w15:chartTrackingRefBased/>
  <w15:docId w15:val="{10236A96-F0FB-41ED-ADEF-FD02B679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C375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48</Characters>
  <Application>Microsoft Office Word</Application>
  <DocSecurity>0</DocSecurity>
  <Lines>41</Lines>
  <Paragraphs>25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1</cp:revision>
  <dcterms:created xsi:type="dcterms:W3CDTF">2025-05-13T12:58:00Z</dcterms:created>
  <dcterms:modified xsi:type="dcterms:W3CDTF">2025-05-1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b5968-1a8f-4621-9741-14e47843b670</vt:lpwstr>
  </property>
</Properties>
</file>